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Ind w:w="-289" w:type="dxa"/>
        <w:tblLook w:val="04A0" w:firstRow="1" w:lastRow="0" w:firstColumn="1" w:lastColumn="0" w:noHBand="0" w:noVBand="1"/>
      </w:tblPr>
      <w:tblGrid>
        <w:gridCol w:w="1844"/>
        <w:gridCol w:w="1275"/>
        <w:gridCol w:w="1134"/>
        <w:gridCol w:w="1134"/>
        <w:gridCol w:w="1275"/>
        <w:gridCol w:w="1134"/>
        <w:gridCol w:w="1843"/>
      </w:tblGrid>
      <w:tr w:rsidR="00E90F64" w:rsidRPr="00A85435" w:rsidTr="00C729E2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Mont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b/>
                <w:bCs/>
                <w:lang w:val="en-US"/>
              </w:rPr>
            </w:pPr>
            <w:r w:rsidRPr="00A85435">
              <w:rPr>
                <w:b/>
                <w:bCs/>
                <w:lang w:val="en-US"/>
              </w:rPr>
              <w:t>Period 5 (</w:t>
            </w:r>
            <w:r>
              <w:rPr>
                <w:b/>
                <w:bCs/>
                <w:lang w:val="en-US"/>
              </w:rPr>
              <w:t>protected</w:t>
            </w:r>
            <w:r w:rsidRPr="00A85435">
              <w:rPr>
                <w:b/>
                <w:bCs/>
                <w:lang w:val="en-US"/>
              </w:rPr>
              <w:t>)</w:t>
            </w:r>
          </w:p>
        </w:tc>
      </w:tr>
      <w:tr w:rsidR="00E90F64" w:rsidRPr="003B71B5" w:rsidTr="00C729E2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Ju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9.7±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1.9±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0.7±0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2.9±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1.7±0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1.7±0.2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Jul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3.5±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5.4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3.1±0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0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5.3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5.4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Au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6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7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3.8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9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6.2±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6.4±0.2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Sep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3.3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1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1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3.0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8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4.9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Oct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2.1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0.7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2.0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1.4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1.9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22.0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Nov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7.8±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9.0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9.4±0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8.0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9.0±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9.0±0.2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Dec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3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6.1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7.6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9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2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3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Ja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4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3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1±0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3±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2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2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Feb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3.9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6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2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3.8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3.6±0.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3.6±0.0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Ma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3.6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2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9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3.6±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0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4.0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Apr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7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6.0±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6.4±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7±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2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5.2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May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7.3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7.0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8.5±0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7.7±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6.4±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 w:rsidRPr="003B71B5">
              <w:rPr>
                <w:lang w:val="en-US"/>
              </w:rPr>
              <w:t>16.5±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Annual av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8.4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9.1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9.2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8.7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</w:tr>
      <w:tr w:rsidR="00E90F64" w:rsidRPr="003B71B5" w:rsidTr="00C729E2"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A85435" w:rsidRDefault="00E90F64" w:rsidP="00C729E2">
            <w:pPr>
              <w:rPr>
                <w:lang w:val="en-US"/>
              </w:rPr>
            </w:pPr>
            <w:r w:rsidRPr="00A85435">
              <w:rPr>
                <w:lang w:val="en-US"/>
              </w:rPr>
              <w:t>Fall/Winter avg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6.2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6.7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7.2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6.3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0F64" w:rsidRPr="003B71B5" w:rsidRDefault="00E90F64" w:rsidP="00C729E2">
            <w:pPr>
              <w:rPr>
                <w:lang w:val="en-US"/>
              </w:rPr>
            </w:pPr>
            <w:r>
              <w:rPr>
                <w:lang w:val="en-US"/>
              </w:rPr>
              <w:t>16.4</w:t>
            </w:r>
            <w:r w:rsidRPr="003B71B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</w:tr>
    </w:tbl>
    <w:p w:rsidR="003B26B0" w:rsidRDefault="003B26B0"/>
    <w:sectPr w:rsidR="003B26B0" w:rsidSect="009A34A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F64"/>
    <w:rsid w:val="003B26B0"/>
    <w:rsid w:val="009A34A9"/>
    <w:rsid w:val="00E90F64"/>
    <w:rsid w:val="00F1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89771EC-C056-5648-9689-7F6557D3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90F6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90F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ina</dc:creator>
  <cp:keywords/>
  <dc:description/>
  <cp:lastModifiedBy>Simone Farina</cp:lastModifiedBy>
  <cp:revision>1</cp:revision>
  <dcterms:created xsi:type="dcterms:W3CDTF">2023-06-30T15:50:00Z</dcterms:created>
  <dcterms:modified xsi:type="dcterms:W3CDTF">2023-06-30T15:50:00Z</dcterms:modified>
</cp:coreProperties>
</file>